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CEE" w:rsidRPr="00083904" w:rsidRDefault="006E611B" w:rsidP="00BF6C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s</w:t>
      </w:r>
    </w:p>
    <w:p w:rsidR="00BF6CEE" w:rsidRDefault="00135FB2" w:rsidP="00BF6C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495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64B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9582E">
        <w:rPr>
          <w:rFonts w:ascii="Times New Roman" w:hAnsi="Times New Roman" w:cs="Times New Roman"/>
          <w:sz w:val="24"/>
          <w:szCs w:val="24"/>
          <w:lang w:val="en-US"/>
        </w:rPr>
        <w:t xml:space="preserve">1: </w:t>
      </w:r>
      <w:r w:rsidR="00BF6CEE">
        <w:rPr>
          <w:rFonts w:ascii="Times New Roman" w:hAnsi="Times New Roman" w:cs="Times New Roman"/>
          <w:sz w:val="24"/>
          <w:szCs w:val="24"/>
          <w:lang w:val="en-US"/>
        </w:rPr>
        <w:t>Inclusions distribution among participating centers</w:t>
      </w:r>
    </w:p>
    <w:tbl>
      <w:tblPr>
        <w:tblW w:w="538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2087"/>
      </w:tblGrid>
      <w:tr w:rsidR="00BF6CEE" w:rsidRPr="00AC4FC1" w:rsidTr="00BA1FDE">
        <w:trPr>
          <w:trHeight w:val="315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6CEE" w:rsidRPr="00D63425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BF6CEE" w:rsidRPr="00AC4FC1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C4FC1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Inclusions n (%)</w:t>
            </w:r>
          </w:p>
        </w:tc>
      </w:tr>
      <w:tr w:rsidR="00BF6CEE" w:rsidRPr="000E1F1A" w:rsidTr="00BA1FDE">
        <w:trPr>
          <w:cantSplit/>
          <w:trHeight w:val="218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CEE" w:rsidRPr="00AC4FC1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AC4FC1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 xml:space="preserve">Antoine </w:t>
            </w:r>
            <w:proofErr w:type="spellStart"/>
            <w:r w:rsidRPr="00AC4FC1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Beclere</w:t>
            </w:r>
            <w:proofErr w:type="spellEnd"/>
            <w:r w:rsidRPr="00AC4FC1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 xml:space="preserve"> hospital</w:t>
            </w:r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BF6CEE" w:rsidRPr="001644F3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AC4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0 (3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F6CEE" w:rsidRPr="000E1F1A" w:rsidTr="00BA1FDE">
        <w:trPr>
          <w:cantSplit/>
          <w:trHeight w:val="194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CEE" w:rsidRPr="001644F3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 xml:space="preserve">Louis Mourier </w:t>
            </w:r>
            <w:proofErr w:type="spellStart"/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hospital</w:t>
            </w:r>
            <w:proofErr w:type="spellEnd"/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BF6CEE" w:rsidRPr="000E1F1A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1F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27.9)</w:t>
            </w:r>
          </w:p>
        </w:tc>
      </w:tr>
      <w:tr w:rsidR="00BF6CEE" w:rsidRPr="000E1F1A" w:rsidTr="00BA1FDE">
        <w:trPr>
          <w:cantSplit/>
          <w:trHeight w:val="198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CEE" w:rsidRPr="001644F3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 xml:space="preserve">Bicêtre </w:t>
            </w:r>
            <w:proofErr w:type="spellStart"/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Hospital</w:t>
            </w:r>
            <w:proofErr w:type="spellEnd"/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BF6CEE" w:rsidRPr="000E1F1A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16.8)</w:t>
            </w:r>
          </w:p>
        </w:tc>
      </w:tr>
      <w:tr w:rsidR="00BF6CEE" w:rsidRPr="000E1F1A" w:rsidTr="00BA1FDE">
        <w:trPr>
          <w:cantSplit/>
          <w:trHeight w:val="216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CEE" w:rsidRPr="001644F3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 xml:space="preserve">Le </w:t>
            </w:r>
            <w:proofErr w:type="spellStart"/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Raincy</w:t>
            </w:r>
            <w:proofErr w:type="spellEnd"/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 xml:space="preserve"> Montfermeil </w:t>
            </w:r>
            <w:proofErr w:type="spellStart"/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hospital</w:t>
            </w:r>
            <w:proofErr w:type="spellEnd"/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BF6CEE" w:rsidRPr="000E1F1A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1.7)</w:t>
            </w:r>
          </w:p>
        </w:tc>
      </w:tr>
      <w:tr w:rsidR="00BF6CEE" w:rsidRPr="000E1F1A" w:rsidTr="00BA1FDE">
        <w:trPr>
          <w:cantSplit/>
          <w:trHeight w:val="234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CEE" w:rsidRPr="001644F3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 xml:space="preserve">Lariboisière </w:t>
            </w:r>
            <w:proofErr w:type="spellStart"/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hospital</w:t>
            </w:r>
            <w:proofErr w:type="spellEnd"/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BF6CEE" w:rsidRPr="000E1F1A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14.6)</w:t>
            </w:r>
          </w:p>
        </w:tc>
      </w:tr>
      <w:tr w:rsidR="00BF6CEE" w:rsidRPr="000E1F1A" w:rsidTr="00BA1FDE">
        <w:trPr>
          <w:cantSplit/>
          <w:trHeight w:val="238"/>
        </w:trPr>
        <w:tc>
          <w:tcPr>
            <w:tcW w:w="3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F6CEE" w:rsidRPr="001644F3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 xml:space="preserve">Saint Denis - Delafontaine </w:t>
            </w:r>
            <w:proofErr w:type="spellStart"/>
            <w:r w:rsidRPr="001644F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hospital</w:t>
            </w:r>
            <w:proofErr w:type="spellEnd"/>
          </w:p>
        </w:tc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BF6CEE" w:rsidRPr="000E1F1A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4.7)</w:t>
            </w:r>
          </w:p>
        </w:tc>
      </w:tr>
    </w:tbl>
    <w:p w:rsidR="00BF6CEE" w:rsidRDefault="00BF6CEE" w:rsidP="00BF6C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6CEE" w:rsidRDefault="00BF6CEE" w:rsidP="00BF6CEE">
      <w:pPr>
        <w:rPr>
          <w:rFonts w:ascii="Times New Roman" w:hAnsi="Times New Roman" w:cs="Times New Roman"/>
          <w:sz w:val="24"/>
          <w:szCs w:val="24"/>
          <w:lang w:val="en-US"/>
        </w:rPr>
        <w:sectPr w:rsidR="00BF6CEE" w:rsidSect="00A764B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F6CEE" w:rsidRDefault="00AF4F3B" w:rsidP="00BF6C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A764B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F6CEE">
        <w:rPr>
          <w:rFonts w:ascii="Times New Roman" w:hAnsi="Times New Roman" w:cs="Times New Roman"/>
          <w:sz w:val="24"/>
          <w:szCs w:val="24"/>
          <w:lang w:val="en-US"/>
        </w:rPr>
        <w:t>: weaning flow chart</w:t>
      </w:r>
    </w:p>
    <w:p w:rsidR="00BF6CEE" w:rsidRDefault="00BF6CEE" w:rsidP="00BF6C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5F9C0E5C" wp14:editId="00DFC361">
            <wp:extent cx="9124534" cy="3357676"/>
            <wp:effectExtent l="0" t="0" r="63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7933" t="17242" r="2921" b="36162"/>
                    <a:stretch/>
                  </pic:blipFill>
                  <pic:spPr bwMode="auto">
                    <a:xfrm>
                      <a:off x="0" y="0"/>
                      <a:ext cx="9139686" cy="3363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6CEE" w:rsidRDefault="00BF6CEE" w:rsidP="00BF6C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E= unplanned extubation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F6CEE" w:rsidRDefault="00BF6CEE" w:rsidP="00BF6CEE">
      <w:pPr>
        <w:rPr>
          <w:rFonts w:ascii="Times New Roman" w:hAnsi="Times New Roman" w:cs="Times New Roman"/>
          <w:sz w:val="24"/>
          <w:szCs w:val="24"/>
          <w:lang w:val="en-US"/>
        </w:rPr>
        <w:sectPr w:rsidR="00BF6CEE" w:rsidSect="00A764B0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AF4F3B" w:rsidRDefault="00AF4F3B" w:rsidP="00AF4F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A764B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: receiver operating characteristics analysis testing acuity of handgrip to predict extubation outcome. </w:t>
      </w:r>
    </w:p>
    <w:p w:rsidR="00AF4F3B" w:rsidRDefault="00AF4F3B" w:rsidP="00AF4F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355D03" wp14:editId="183DEBAC">
            <wp:extent cx="3804285" cy="381063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285" cy="3810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4F3B" w:rsidRDefault="00AF4F3B" w:rsidP="00AF4F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 the threshold of 14 kg, Sensitivity was 0.42 and specificity 0.63.</w:t>
      </w:r>
    </w:p>
    <w:p w:rsidR="00AF4F3B" w:rsidRPr="00904135" w:rsidRDefault="00AF4F3B" w:rsidP="00AF4F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F4F3B" w:rsidRPr="00513917" w:rsidRDefault="00AF4F3B" w:rsidP="00AF4F3B">
      <w:pPr>
        <w:rPr>
          <w:lang w:val="en-US"/>
        </w:rPr>
      </w:pPr>
    </w:p>
    <w:p w:rsidR="00AF4F3B" w:rsidRDefault="00AF4F3B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F6CEE" w:rsidRDefault="007B43C3" w:rsidP="00BF6C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764B0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F6CEE">
        <w:rPr>
          <w:rFonts w:ascii="Times New Roman" w:hAnsi="Times New Roman" w:cs="Times New Roman"/>
          <w:sz w:val="24"/>
          <w:szCs w:val="24"/>
          <w:lang w:val="en-US"/>
        </w:rPr>
        <w:t>: baseline characteristics according to extubation outcome</w:t>
      </w:r>
    </w:p>
    <w:tbl>
      <w:tblPr>
        <w:tblW w:w="776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680"/>
      </w:tblGrid>
      <w:tr w:rsidR="00BF6CEE" w:rsidRPr="000A4755" w:rsidTr="00BA1FDE">
        <w:trPr>
          <w:trHeight w:val="315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CEE" w:rsidRPr="000A4755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Extubation 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BF6CEE" w:rsidRPr="000A4755" w:rsidTr="00BA1FDE">
        <w:trPr>
          <w:trHeight w:val="33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cc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</w:t>
            </w: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n=17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ilure (n=51)</w:t>
            </w:r>
          </w:p>
        </w:tc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BF6CEE" w:rsidRPr="000A4755" w:rsidTr="00BA1FDE">
        <w:trPr>
          <w:trHeight w:val="315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CEE" w:rsidRPr="000A4755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 (y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.5 [53-7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 [58-78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5</w:t>
            </w:r>
          </w:p>
        </w:tc>
      </w:tr>
      <w:tr w:rsidR="00BF6CEE" w:rsidRPr="000A4755" w:rsidTr="00BA1FDE">
        <w:trPr>
          <w:trHeight w:val="315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CEE" w:rsidRPr="000A4755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nder (M/F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/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/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</w:t>
            </w:r>
          </w:p>
        </w:tc>
      </w:tr>
      <w:tr w:rsidR="00BF6CEE" w:rsidRPr="000A4755" w:rsidTr="00BA1FDE">
        <w:trPr>
          <w:trHeight w:val="315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CEE" w:rsidRPr="000A4755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MI (Kg/m2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.2 [23.2-33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.1 [21.6-30.2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</w:t>
            </w:r>
          </w:p>
        </w:tc>
      </w:tr>
      <w:tr w:rsidR="00BF6CEE" w:rsidRPr="000A4755" w:rsidTr="00BA1FDE">
        <w:trPr>
          <w:trHeight w:val="315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CEE" w:rsidRPr="000A4755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minant hand (R/L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/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/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</w:t>
            </w:r>
          </w:p>
        </w:tc>
      </w:tr>
      <w:tr w:rsidR="00BF6CEE" w:rsidRPr="000A4755" w:rsidTr="00BA1FDE">
        <w:trPr>
          <w:trHeight w:val="315"/>
        </w:trPr>
        <w:tc>
          <w:tcPr>
            <w:tcW w:w="34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CEE" w:rsidRPr="000A4755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aseline </w:t>
            </w:r>
            <w:proofErr w:type="spellStart"/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iratory</w:t>
            </w:r>
            <w:proofErr w:type="spellEnd"/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ease</w:t>
            </w:r>
            <w:proofErr w:type="spellEnd"/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n(%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 (2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 (41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</w:tr>
      <w:tr w:rsidR="00BF6CEE" w:rsidRPr="000A4755" w:rsidTr="00BA1FDE">
        <w:trPr>
          <w:trHeight w:val="33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CEE" w:rsidRPr="000A4755" w:rsidRDefault="00BF6CEE" w:rsidP="00B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aseline </w:t>
            </w:r>
            <w:proofErr w:type="spellStart"/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rdiac</w:t>
            </w:r>
            <w:proofErr w:type="spellEnd"/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ease</w:t>
            </w:r>
            <w:proofErr w:type="spellEnd"/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n(%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 (39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31.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CEE" w:rsidRPr="000A4755" w:rsidRDefault="00BF6CEE" w:rsidP="00B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A4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</w:t>
            </w:r>
          </w:p>
        </w:tc>
      </w:tr>
    </w:tbl>
    <w:p w:rsidR="00BF6CEE" w:rsidRDefault="00BF6CEE" w:rsidP="00BF6CE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F6CEE" w:rsidRDefault="00BF6CEE" w:rsidP="00BF6CE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72DF" w:rsidRDefault="00C172DF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172DF" w:rsidSect="00A764B0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061"/>
    <w:rsid w:val="00135FB2"/>
    <w:rsid w:val="00332AF7"/>
    <w:rsid w:val="0049582E"/>
    <w:rsid w:val="004D6CBA"/>
    <w:rsid w:val="00513917"/>
    <w:rsid w:val="00521E51"/>
    <w:rsid w:val="00566061"/>
    <w:rsid w:val="006E611B"/>
    <w:rsid w:val="007B43C3"/>
    <w:rsid w:val="00810852"/>
    <w:rsid w:val="00A764B0"/>
    <w:rsid w:val="00A81E81"/>
    <w:rsid w:val="00AF4F3B"/>
    <w:rsid w:val="00B23D71"/>
    <w:rsid w:val="00BF6CEE"/>
    <w:rsid w:val="00C172DF"/>
    <w:rsid w:val="00F4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E6AD28-8383-4941-89CF-32F81E3D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C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72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RYMF Benjamin</dc:creator>
  <cp:keywords/>
  <dc:description/>
  <cp:lastModifiedBy>Rajalakshmi</cp:lastModifiedBy>
  <cp:revision>14</cp:revision>
  <dcterms:created xsi:type="dcterms:W3CDTF">2021-03-17T11:05:00Z</dcterms:created>
  <dcterms:modified xsi:type="dcterms:W3CDTF">2021-09-25T08:05:00Z</dcterms:modified>
</cp:coreProperties>
</file>